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3-Accent6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1260"/>
        <w:gridCol w:w="1080"/>
        <w:gridCol w:w="810"/>
        <w:gridCol w:w="1530"/>
        <w:gridCol w:w="2605"/>
      </w:tblGrid>
      <w:tr w:rsidR="00C92D53" w:rsidRPr="00C92D53" w:rsidTr="00CB2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50" w:type="dxa"/>
            <w:gridSpan w:val="6"/>
            <w:noWrap/>
          </w:tcPr>
          <w:p w:rsidR="00C92D53" w:rsidRPr="00C92D53" w:rsidRDefault="004E28E3" w:rsidP="004E28E3">
            <w:pPr>
              <w:jc w:val="center"/>
              <w:rPr>
                <w:sz w:val="24"/>
                <w:szCs w:val="20"/>
              </w:rPr>
            </w:pPr>
            <w:bookmarkStart w:id="0" w:name="_GoBack" w:colFirst="0" w:colLast="0"/>
            <w:r>
              <w:rPr>
                <w:sz w:val="24"/>
                <w:szCs w:val="20"/>
              </w:rPr>
              <w:t xml:space="preserve">Supplemental </w:t>
            </w:r>
            <w:r w:rsidR="0096142A">
              <w:rPr>
                <w:sz w:val="24"/>
                <w:szCs w:val="20"/>
              </w:rPr>
              <w:t xml:space="preserve">Table 1. </w:t>
            </w:r>
            <w:r w:rsidR="00C92D53" w:rsidRPr="00C92D53">
              <w:rPr>
                <w:sz w:val="24"/>
                <w:szCs w:val="20"/>
              </w:rPr>
              <w:t>Up-Regulated</w:t>
            </w:r>
            <w:r>
              <w:rPr>
                <w:sz w:val="24"/>
                <w:szCs w:val="20"/>
              </w:rPr>
              <w:t xml:space="preserve"> Genes by</w:t>
            </w:r>
            <w:r w:rsidR="00C92D53" w:rsidRPr="00C92D53">
              <w:rPr>
                <w:sz w:val="24"/>
                <w:szCs w:val="20"/>
              </w:rPr>
              <w:t xml:space="preserve"> WT </w:t>
            </w:r>
            <w:r>
              <w:rPr>
                <w:sz w:val="24"/>
                <w:szCs w:val="20"/>
              </w:rPr>
              <w:t>Tau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Cs w:val="20"/>
              </w:rPr>
            </w:pPr>
            <w:r w:rsidRPr="00C92D53">
              <w:rPr>
                <w:szCs w:val="20"/>
              </w:rPr>
              <w:t>Term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C92D53">
              <w:rPr>
                <w:b/>
                <w:szCs w:val="20"/>
              </w:rPr>
              <w:t>P-value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C92D53">
              <w:rPr>
                <w:b/>
                <w:szCs w:val="20"/>
              </w:rPr>
              <w:t>Adjusted P-value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C92D53">
              <w:rPr>
                <w:b/>
                <w:szCs w:val="20"/>
              </w:rPr>
              <w:t>Odds Ratio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C92D53">
              <w:rPr>
                <w:b/>
                <w:szCs w:val="20"/>
              </w:rPr>
              <w:t>Combined Score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C92D53">
              <w:rPr>
                <w:b/>
                <w:szCs w:val="20"/>
              </w:rPr>
              <w:t>Genes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ytoskeleton (GO:0005856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.73E-05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07735674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4.807692308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52.70303651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TUBA1B;SAP30BP;TUBB2B;TUBA1A;TMOD3;MAP7;TARS;TACC1;MAPT;CLU;RHOQ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polymeric cytoskeletal fiber (GO:0099513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4.34E-04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96694562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6.170300288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47.77891745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TUBA1B;TUBB2B;TUBA1A;TUBB2A;MAPT;RHOQ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nuclear chromatin (GO:0000790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8.81E-04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130903368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5.38986705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37.91772839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MEF2A;ZEB2;ANP32E;SUDS3;HIST2H2AC;HIST1H1C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microtubule cytoskeleton (GO:0015630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01616162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180202106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4.100281162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6.35538067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TUBA1B;TUBB2B;TUBA1A;TUBB2A;MAP7;TACC1;MAPT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nuclear chromosome part (GO:0044454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01713127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152810938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4.058441558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5.84997914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MEF2A;ZEB2;POLE3;ANP32E;SUDS3;CDC73;HIST2H2AC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microtubule (GO:0005874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0235399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1749799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5.411255411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32.74698914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TUBA1B;TUBB2B;TUBA1A;TUBB2A;MAPT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proofErr w:type="spellStart"/>
            <w:r w:rsidRPr="00C92D53">
              <w:rPr>
                <w:sz w:val="18"/>
                <w:szCs w:val="20"/>
              </w:rPr>
              <w:t>preribosome</w:t>
            </w:r>
            <w:proofErr w:type="spellEnd"/>
            <w:r w:rsidRPr="00C92D53">
              <w:rPr>
                <w:sz w:val="18"/>
                <w:szCs w:val="20"/>
              </w:rPr>
              <w:t>, large subunit precursor (GO:0030687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0580801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370053218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7.48251748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90.00904291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RRP15;FTSJ3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nuclear speck (GO:0016607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09908573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552402927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3.839066339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7.71481484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USP36;CARMIL1;GTF2H2C;BAZ2A;MAPT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ytoplasmic vesicle (GO:0031410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15007567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743708322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4.22832981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7.75560565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TFRC;ANP32E;CLCN3;RHOQ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nuclear body (GO:0016604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19146203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853920672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.574286555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0.18297877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USP36;CARMIL1;GTF2H2C;BAZ2A;MAPT;SUDS3;SENP2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proofErr w:type="spellStart"/>
            <w:r w:rsidRPr="00C92D53">
              <w:rPr>
                <w:sz w:val="18"/>
                <w:szCs w:val="20"/>
              </w:rPr>
              <w:t>axolemma</w:t>
            </w:r>
            <w:proofErr w:type="spellEnd"/>
            <w:r w:rsidRPr="00C92D53">
              <w:rPr>
                <w:sz w:val="18"/>
                <w:szCs w:val="20"/>
              </w:rPr>
              <w:t xml:space="preserve"> (GO:0030673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26114353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37.87878788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38.0784165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MAPT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nucleolus (GO:0005730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29395392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.353415815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8.300303054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USP36;NOM1;ZEB2;BAZ2A;PHF6;PELP1;FTSJ3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messenger ribonucleoprotein complex (GO:1990124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30400721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32.46753247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13.4184725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PEB4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spherical high-density lipoprotein particle (GO:0034366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34668438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8.40909091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95.50924912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LU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HFE-transferrin receptor complex (GO:1990712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34668438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8.40909091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95.50924912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TFRC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dc73/Paf1 complex (GO:0016593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34668438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966382714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8.40909091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95.50924912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DC73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apical dendrite (GO:0097440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34668438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909536672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8.40909091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95.50924912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LU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hromatin silencing complex (GO:0005677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34668438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859006857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8.40909091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95.50924912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BAZ2A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Swr1 complex (GO:0000812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38917584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913539084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5.25252525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81.97750232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ANP32E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hromatin (GO:0000785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41696789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92983840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3.071253071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9.758388048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MEF2A;ZEB2;HIST2H2AC;PELP1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proofErr w:type="spellStart"/>
            <w:r w:rsidRPr="00C92D53">
              <w:rPr>
                <w:sz w:val="18"/>
                <w:szCs w:val="20"/>
              </w:rPr>
              <w:t>preribosome</w:t>
            </w:r>
            <w:proofErr w:type="spellEnd"/>
            <w:r w:rsidRPr="00C92D53">
              <w:rPr>
                <w:sz w:val="18"/>
                <w:szCs w:val="20"/>
              </w:rPr>
              <w:t xml:space="preserve"> (GO:0030684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43179537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91705112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6.060606061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9.04477924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RRP15;FTSJ3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proton-transporting V-type ATPase complex (GO:0033176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47360482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960126139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0.66115702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63.01584932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ATP6V1D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ribonucleoprotein granule (GO:0035770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4848675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940221322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5.681818182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7.19582226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TUBA1A;MAPT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proofErr w:type="spellStart"/>
            <w:r w:rsidRPr="00C92D53">
              <w:rPr>
                <w:sz w:val="18"/>
                <w:szCs w:val="20"/>
              </w:rPr>
              <w:lastRenderedPageBreak/>
              <w:t>holo</w:t>
            </w:r>
            <w:proofErr w:type="spellEnd"/>
            <w:r w:rsidRPr="00C92D53">
              <w:rPr>
                <w:sz w:val="18"/>
                <w:szCs w:val="20"/>
              </w:rPr>
              <w:t xml:space="preserve"> TFIIH complex (GO:0005675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51554392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95805246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8.93939394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56.1575353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GTF2H2C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Sin3 complex (GO:0016580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55730049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99422407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7.48251748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50.47615038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SUDS3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DNA-directed RNA polymerase II, holoenzyme (GO:0016591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59760267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5.050505051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4.22936503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GTF2H2C;CDC73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ytoplasmic exosome (RNase complex) (GO:0000177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64026913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5.15151515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41.64320855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SUPV3L1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keratin filament (GO:0045095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64026913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5.15151515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41.64320855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TCHP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proofErr w:type="spellStart"/>
            <w:r w:rsidRPr="00C92D53">
              <w:rPr>
                <w:sz w:val="18"/>
                <w:szCs w:val="20"/>
              </w:rPr>
              <w:t>pericentriolar</w:t>
            </w:r>
            <w:proofErr w:type="spellEnd"/>
            <w:r w:rsidRPr="00C92D53">
              <w:rPr>
                <w:sz w:val="18"/>
                <w:szCs w:val="20"/>
              </w:rPr>
              <w:t xml:space="preserve"> material (GO:0000242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68148277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4.20454545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38.15439487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HOOK3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nuclear replisome (GO:0043601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68148277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4.20454545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38.15439487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POLE3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Sin3-type complex (GO:0070822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68148277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98045586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4.20454545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38.15439487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SUDS3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dendrite (GO:0030425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6924185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965058279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3.171247357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8.46770561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MAPT;CLU;CPEB4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nuclear euchromatin (GO:0005719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76337257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2.62626263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32.48224959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HIST1H1C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striated muscle thin filament (GO:0005865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80405026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1.96172249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30.15165779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TMOD3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euchromatin (GO:0000791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88487507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0.82251082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6.2434405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HIST1H1C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transcriptionally active chromatin (GO:0035327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9250237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0.33057851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4.59215918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PELP1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histone acetyltransferase complex (GO:0000123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9250237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0.33057851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4.59215918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KAT7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INO80-type complex (GO:0097346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9250237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0.33057851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4.59215918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ANP32E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recycling endosome (GO:0055037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9666912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3.819709702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8.924603778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TUBA1A;TFRC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ontractile fiber (GO:0043292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108387738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8.741258741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9.42342931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TMOD3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MLL1 complex (GO:0071339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112315932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8.417508418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8.40437335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PELP1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myofibril (GO:0030016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112315932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8.417508418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8.40437335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TMOD3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MLL1/2 complex (GO:0044665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112315932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8.417508418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8.40437335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PELP1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main axon (GO:0044304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135528342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6.887052342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3.76428715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MAPT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actin cytoskeleton (GO:0015629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139839351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.319109462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4.562293623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TMOD3;TARS;RHOQ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entrosome (GO:0005813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145540984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.971997634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3.800626224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TCHP;TRAF3IP1;HOOK3;ATP6V1D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specific granule (GO:0042581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1565438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.840909091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5.268237029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LCN3;ATP6V1D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ontractile actin filament bundle (GO:0097517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161851895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5.681818182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0.34700903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DAAM1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lastRenderedPageBreak/>
              <w:t>integral component of Golgi membrane (GO:0030173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161851895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5.681818182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0.34700903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UBIAD1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stress fiber (GO:0001725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161851895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5.681818182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0.34700903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DAAM1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heterochromatin (GO:0000792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165547132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5.543237251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9.969508533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BAZ2A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ytoplasmic ribonucleoprotein granule (GO:0036464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172060346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.673796791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4.705641744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TUBA1A;MAPT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intermediate filament (GO:0005882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183783091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4.940711462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8.369560635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TCHP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microtubule organizing center (GO:0005815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184397492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.793078716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3.031489277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TCHP;TRAF3IP1;HOOK3;ATP6V1D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is-Golgi network (GO:0005801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187382719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4.835589942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8.097689209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HOOK3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proofErr w:type="spellStart"/>
            <w:r w:rsidRPr="00C92D53">
              <w:rPr>
                <w:sz w:val="18"/>
                <w:szCs w:val="20"/>
              </w:rPr>
              <w:t>actomyosin</w:t>
            </w:r>
            <w:proofErr w:type="spellEnd"/>
            <w:r w:rsidRPr="00C92D53">
              <w:rPr>
                <w:sz w:val="18"/>
                <w:szCs w:val="20"/>
              </w:rPr>
              <w:t xml:space="preserve"> (GO:0042641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190966652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4.734848485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7.839282495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DAAM1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actin filament (GO:0005884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215620364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4.132231405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6.339818153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RHOQ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perinuclear region of cytoplasm (GO:0048471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232031019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.803751804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.635072538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GALNT6;TFRC;CLU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PML body (GO:0016605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239531081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3.66568915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5.238534082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SENP2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platelet alpha granule lumen (GO:0031093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256167561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3.392130258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4.619821964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LU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nucleoplasm part (GO:0044451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266189763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.675228948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.217242288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GTF2H2C;KAT7;SUDS3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intermediate filament cytoskeleton (GO:0045111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269217242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3.201024328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4.200501392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SAP30BP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lytic vacuole membrane (GO:0098852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273570882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.950838861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.528666646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DAGLB;ATP6V1D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nuclear periphery (GO:0034399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291511782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.913752914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3.591709949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MAPT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proofErr w:type="spellStart"/>
            <w:r w:rsidRPr="00C92D53">
              <w:rPr>
                <w:sz w:val="18"/>
                <w:szCs w:val="20"/>
              </w:rPr>
              <w:t>clathrin</w:t>
            </w:r>
            <w:proofErr w:type="spellEnd"/>
            <w:r w:rsidRPr="00C92D53">
              <w:rPr>
                <w:sz w:val="18"/>
                <w:szCs w:val="20"/>
              </w:rPr>
              <w:t>-coated vesicle membrane (GO:0030665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300859484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.805836139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3.370123323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TFRC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phagocytic vesicle (GO:0045335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307023439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.73822563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3.23338222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LCN3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platelet alpha granule (GO:0031091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328177166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.525252525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.813640594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LU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specific granule membrane (GO:0035579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331146544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.497502498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.76022545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ATP6V1D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proofErr w:type="spellStart"/>
            <w:r w:rsidRPr="00C92D53">
              <w:rPr>
                <w:sz w:val="18"/>
                <w:szCs w:val="20"/>
              </w:rPr>
              <w:t>clathrin</w:t>
            </w:r>
            <w:proofErr w:type="spellEnd"/>
            <w:r w:rsidRPr="00C92D53">
              <w:rPr>
                <w:sz w:val="18"/>
                <w:szCs w:val="20"/>
              </w:rPr>
              <w:t>-coated vesicle (GO:0030136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357293708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.272727273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.33908437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TFRC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lysosomal membrane (GO:0005765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367155241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.562011871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.565089849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DAGLB;ATP6V1D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 xml:space="preserve">nuclear chromosome, </w:t>
            </w:r>
            <w:proofErr w:type="spellStart"/>
            <w:r w:rsidRPr="00C92D53">
              <w:rPr>
                <w:sz w:val="18"/>
                <w:szCs w:val="20"/>
              </w:rPr>
              <w:t>telomeric</w:t>
            </w:r>
            <w:proofErr w:type="spellEnd"/>
            <w:r w:rsidRPr="00C92D53">
              <w:rPr>
                <w:sz w:val="18"/>
                <w:szCs w:val="20"/>
              </w:rPr>
              <w:t xml:space="preserve"> region (GO:0000784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376929429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.12404418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.072424172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DC73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endocytic vesicle (GO:0030139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379685681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.104377104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2.037903041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LCN3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 xml:space="preserve">chromosome, </w:t>
            </w:r>
            <w:proofErr w:type="spellStart"/>
            <w:r w:rsidRPr="00C92D53">
              <w:rPr>
                <w:sz w:val="18"/>
                <w:szCs w:val="20"/>
              </w:rPr>
              <w:t>telomeric</w:t>
            </w:r>
            <w:proofErr w:type="spellEnd"/>
            <w:r w:rsidRPr="00C92D53">
              <w:rPr>
                <w:sz w:val="18"/>
                <w:szCs w:val="20"/>
              </w:rPr>
              <w:t xml:space="preserve"> region (GO:0000781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422181171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.832844575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.580499895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DC73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lastRenderedPageBreak/>
              <w:t>microtubule organizing center part (GO:0044450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427286491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.803751804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.533731156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HOOK3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late endosome (GO:0005770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461796269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.623376623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.254271854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LCN3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axon (GO:0030424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464181054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.611863314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.237073825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MAPT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RNA polymerase II transcription factor complex (GO:0090575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478271942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.546072975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.140345997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GTF2H2C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lysosome (GO:0005764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557038143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.07712193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630247266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DAGLB;ATP6V1D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Golgi membrane (GO:0000139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582354922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.028383381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556021375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GALNT6;DSE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early endosome (GO:0005769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626341943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.023751024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478970947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LCN3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 xml:space="preserve">Golgi </w:t>
            </w:r>
            <w:proofErr w:type="spellStart"/>
            <w:r w:rsidRPr="00C92D53">
              <w:rPr>
                <w:sz w:val="18"/>
                <w:szCs w:val="20"/>
              </w:rPr>
              <w:t>subcompartment</w:t>
            </w:r>
            <w:proofErr w:type="spellEnd"/>
            <w:r w:rsidRPr="00C92D53">
              <w:rPr>
                <w:sz w:val="18"/>
                <w:szCs w:val="20"/>
              </w:rPr>
              <w:t xml:space="preserve"> (GO:0098791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626391117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948946669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443898572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GALNT6;DSE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mitochondrion (GO:0005739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667382777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886053518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358312528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TCHP;SUPV3L1;MAPT;CLU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mitochondrial matrix (GO:0005759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745573163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737898465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216648473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SUPV3L1</w:t>
            </w:r>
          </w:p>
        </w:tc>
      </w:tr>
      <w:tr w:rsidR="00C92D53" w:rsidRPr="00C92D53" w:rsidTr="00961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secretory granule lumen (GO:0034774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755626978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716948666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20089435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CLU</w:t>
            </w:r>
          </w:p>
        </w:tc>
      </w:tr>
      <w:tr w:rsidR="00C92D53" w:rsidRPr="00C92D53" w:rsidTr="009614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noWrap/>
            <w:hideMark/>
          </w:tcPr>
          <w:p w:rsidR="00C92D53" w:rsidRPr="00C92D53" w:rsidRDefault="00C92D53">
            <w:pPr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integral component of plasma membrane (GO:0005887)</w:t>
            </w:r>
          </w:p>
        </w:tc>
        <w:tc>
          <w:tcPr>
            <w:tcW w:w="126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96056947</w:t>
            </w:r>
          </w:p>
        </w:tc>
        <w:tc>
          <w:tcPr>
            <w:tcW w:w="108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466041136</w:t>
            </w:r>
          </w:p>
        </w:tc>
        <w:tc>
          <w:tcPr>
            <w:tcW w:w="1530" w:type="dxa"/>
            <w:noWrap/>
            <w:hideMark/>
          </w:tcPr>
          <w:p w:rsidR="00C92D53" w:rsidRPr="00C92D53" w:rsidRDefault="00C92D53" w:rsidP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0.018748356</w:t>
            </w:r>
          </w:p>
        </w:tc>
        <w:tc>
          <w:tcPr>
            <w:tcW w:w="2605" w:type="dxa"/>
            <w:noWrap/>
            <w:hideMark/>
          </w:tcPr>
          <w:p w:rsidR="00C92D53" w:rsidRPr="00C92D53" w:rsidRDefault="00C92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C92D53">
              <w:rPr>
                <w:sz w:val="18"/>
                <w:szCs w:val="20"/>
              </w:rPr>
              <w:t>TFRC;NRG3;CLCN3</w:t>
            </w:r>
          </w:p>
        </w:tc>
      </w:tr>
      <w:bookmarkEnd w:id="0"/>
    </w:tbl>
    <w:p w:rsidR="00E07075" w:rsidRDefault="00E07075"/>
    <w:sectPr w:rsidR="00E070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D53"/>
    <w:rsid w:val="004E28E3"/>
    <w:rsid w:val="0096142A"/>
    <w:rsid w:val="00C92D53"/>
    <w:rsid w:val="00E07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4BDCA"/>
  <w15:chartTrackingRefBased/>
  <w15:docId w15:val="{4B718CE2-EA37-4F6E-ACB0-91EC54577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6">
    <w:name w:val="List Table 3 Accent 6"/>
    <w:basedOn w:val="TableNormal"/>
    <w:uiPriority w:val="48"/>
    <w:rsid w:val="00C92D53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60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43</Words>
  <Characters>6517</Characters>
  <Application>Microsoft Office Word</Application>
  <DocSecurity>0</DocSecurity>
  <Lines>54</Lines>
  <Paragraphs>15</Paragraphs>
  <ScaleCrop>false</ScaleCrop>
  <Company>UTMB Health</Company>
  <LinksUpToDate>false</LinksUpToDate>
  <CharactersWithSpaces>7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lbano, Mauro</dc:creator>
  <cp:keywords/>
  <dc:description/>
  <cp:lastModifiedBy>Montalbano, Mauro</cp:lastModifiedBy>
  <cp:revision>4</cp:revision>
  <dcterms:created xsi:type="dcterms:W3CDTF">2020-02-07T16:18:00Z</dcterms:created>
  <dcterms:modified xsi:type="dcterms:W3CDTF">2021-02-23T22:45:00Z</dcterms:modified>
</cp:coreProperties>
</file>